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780" w:rsidRDefault="00335780" w:rsidP="00335780">
      <w:pPr>
        <w:rPr>
          <w:rFonts w:eastAsiaTheme="minorEastAsia"/>
        </w:rPr>
      </w:pPr>
      <w:r w:rsidRPr="000F57CE">
        <w:rPr>
          <w:b/>
        </w:rPr>
        <w:t xml:space="preserve">Table </w:t>
      </w:r>
      <w:r w:rsidR="00433AB4">
        <w:rPr>
          <w:rFonts w:eastAsiaTheme="minorEastAsia" w:hint="eastAsia"/>
          <w:b/>
        </w:rPr>
        <w:t>S</w:t>
      </w:r>
      <w:r w:rsidR="002E05B1">
        <w:rPr>
          <w:rFonts w:eastAsiaTheme="minorEastAsia" w:hint="eastAsia"/>
          <w:b/>
        </w:rPr>
        <w:t>3</w:t>
      </w:r>
      <w:r w:rsidRPr="006E67DB">
        <w:t xml:space="preserve">. </w:t>
      </w:r>
      <w:r w:rsidRPr="00233597">
        <w:rPr>
          <w:b/>
        </w:rPr>
        <w:t xml:space="preserve">Cox proportional hazards analysis of influence on </w:t>
      </w:r>
      <w:r w:rsidRPr="00233597">
        <w:rPr>
          <w:rFonts w:hint="eastAsia"/>
          <w:b/>
        </w:rPr>
        <w:t>disease</w:t>
      </w:r>
      <w:r w:rsidRPr="00233597">
        <w:rPr>
          <w:b/>
        </w:rPr>
        <w:t xml:space="preserve">-specific survival by </w:t>
      </w:r>
      <w:r w:rsidRPr="00233597">
        <w:rPr>
          <w:rFonts w:eastAsiaTheme="minorEastAsia" w:hint="eastAsia"/>
          <w:b/>
        </w:rPr>
        <w:t xml:space="preserve">stage, </w:t>
      </w:r>
      <w:r w:rsidRPr="00233597">
        <w:rPr>
          <w:b/>
        </w:rPr>
        <w:t>age at diagnosis,</w:t>
      </w:r>
      <w:r w:rsidRPr="00233597">
        <w:rPr>
          <w:rFonts w:eastAsiaTheme="minorEastAsia" w:hint="eastAsia"/>
          <w:b/>
        </w:rPr>
        <w:t xml:space="preserve"> and histolog</w:t>
      </w:r>
      <w:r w:rsidRPr="00233597">
        <w:rPr>
          <w:rFonts w:eastAsiaTheme="minorEastAsia"/>
          <w:b/>
        </w:rPr>
        <w:t>ic</w:t>
      </w:r>
      <w:r w:rsidRPr="00233597">
        <w:rPr>
          <w:rFonts w:eastAsiaTheme="minorEastAsia" w:hint="eastAsia"/>
          <w:b/>
        </w:rPr>
        <w:t xml:space="preserve"> type</w:t>
      </w:r>
      <w:r>
        <w:rPr>
          <w:rFonts w:eastAsiaTheme="minorEastAsia"/>
          <w:b/>
        </w:rPr>
        <w:t xml:space="preserve"> in random sample dataset</w:t>
      </w:r>
      <w:r w:rsidR="00537142">
        <w:rPr>
          <w:rFonts w:eastAsiaTheme="minorEastAsia" w:hint="eastAsia"/>
          <w:b/>
        </w:rPr>
        <w:t>.</w:t>
      </w:r>
    </w:p>
    <w:tbl>
      <w:tblPr>
        <w:tblStyle w:val="a3"/>
        <w:tblW w:w="9923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2"/>
        <w:gridCol w:w="1559"/>
        <w:gridCol w:w="142"/>
        <w:gridCol w:w="850"/>
        <w:gridCol w:w="142"/>
        <w:gridCol w:w="1559"/>
        <w:gridCol w:w="142"/>
        <w:gridCol w:w="851"/>
        <w:gridCol w:w="141"/>
        <w:gridCol w:w="1593"/>
        <w:gridCol w:w="108"/>
        <w:gridCol w:w="851"/>
      </w:tblGrid>
      <w:tr w:rsidR="00335780" w:rsidRPr="00431C17" w:rsidTr="00546D52">
        <w:tc>
          <w:tcPr>
            <w:tcW w:w="1985" w:type="dxa"/>
            <w:gridSpan w:val="2"/>
            <w:tcBorders>
              <w:bottom w:val="nil"/>
            </w:tcBorders>
          </w:tcPr>
          <w:p w:rsidR="00335780" w:rsidRPr="0028039B" w:rsidRDefault="00335780" w:rsidP="00546D52"/>
        </w:tc>
        <w:tc>
          <w:tcPr>
            <w:tcW w:w="2693" w:type="dxa"/>
            <w:gridSpan w:val="4"/>
          </w:tcPr>
          <w:p w:rsidR="00335780" w:rsidRPr="00431C17" w:rsidRDefault="00335780" w:rsidP="00546D52">
            <w:pPr>
              <w:jc w:val="center"/>
            </w:pPr>
            <w:r w:rsidRPr="00431C17">
              <w:t>LCC vs</w:t>
            </w:r>
            <w:r>
              <w:rPr>
                <w:rFonts w:hint="eastAsia"/>
              </w:rPr>
              <w:t>.</w:t>
            </w:r>
            <w:r w:rsidRPr="00431C17">
              <w:t xml:space="preserve"> RCC</w:t>
            </w:r>
          </w:p>
        </w:tc>
        <w:tc>
          <w:tcPr>
            <w:tcW w:w="2693" w:type="dxa"/>
            <w:gridSpan w:val="4"/>
          </w:tcPr>
          <w:p w:rsidR="00335780" w:rsidRPr="00431C17" w:rsidRDefault="00335780" w:rsidP="00513886">
            <w:pPr>
              <w:ind w:firstLineChars="350" w:firstLine="735"/>
            </w:pPr>
            <w:proofErr w:type="spellStart"/>
            <w:r w:rsidRPr="00431C17">
              <w:t>ReC</w:t>
            </w:r>
            <w:proofErr w:type="spellEnd"/>
            <w:r w:rsidRPr="00431C17">
              <w:t xml:space="preserve"> vs</w:t>
            </w:r>
            <w:r>
              <w:rPr>
                <w:rFonts w:hint="eastAsia"/>
              </w:rPr>
              <w:t>.</w:t>
            </w:r>
            <w:r w:rsidRPr="00431C17">
              <w:t xml:space="preserve"> RCC</w:t>
            </w:r>
          </w:p>
        </w:tc>
        <w:tc>
          <w:tcPr>
            <w:tcW w:w="2552" w:type="dxa"/>
            <w:gridSpan w:val="3"/>
          </w:tcPr>
          <w:p w:rsidR="00335780" w:rsidRPr="00431C17" w:rsidRDefault="00335780" w:rsidP="00546D52">
            <w:pPr>
              <w:jc w:val="center"/>
            </w:pPr>
            <w:proofErr w:type="spellStart"/>
            <w:r w:rsidRPr="00431C17">
              <w:t>ReC</w:t>
            </w:r>
            <w:proofErr w:type="spellEnd"/>
            <w:r w:rsidR="00A615B3">
              <w:rPr>
                <w:rFonts w:eastAsiaTheme="minorEastAsia" w:hint="eastAsia"/>
              </w:rPr>
              <w:t xml:space="preserve"> </w:t>
            </w:r>
            <w:proofErr w:type="spellStart"/>
            <w:r w:rsidRPr="00431C17">
              <w:t>vs</w:t>
            </w:r>
            <w:r>
              <w:rPr>
                <w:rFonts w:hint="eastAsia"/>
              </w:rPr>
              <w:t>.</w:t>
            </w:r>
            <w:r>
              <w:t>LCC</w:t>
            </w:r>
            <w:proofErr w:type="spellEnd"/>
          </w:p>
        </w:tc>
      </w:tr>
      <w:tr w:rsidR="00335780" w:rsidRPr="00431C17" w:rsidTr="002E05B1"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:rsidR="00335780" w:rsidRPr="00431C17" w:rsidRDefault="00335780" w:rsidP="00546D52"/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335780" w:rsidRPr="00431C17" w:rsidRDefault="00335780" w:rsidP="00546D52">
            <w:pPr>
              <w:jc w:val="center"/>
            </w:pPr>
            <w:r w:rsidRPr="00431C17">
              <w:t>HR (95%CI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335780" w:rsidRPr="00431C17" w:rsidRDefault="00335780" w:rsidP="00546D52">
            <w:pPr>
              <w:jc w:val="center"/>
            </w:pPr>
            <w:r w:rsidRPr="00431C17">
              <w:t>P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335780" w:rsidRPr="00431C17" w:rsidRDefault="00335780" w:rsidP="00546D52">
            <w:pPr>
              <w:jc w:val="center"/>
            </w:pPr>
            <w:r w:rsidRPr="00431C17">
              <w:t>HR (95%CI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335780" w:rsidRPr="00431C17" w:rsidRDefault="00335780" w:rsidP="00546D52">
            <w:pPr>
              <w:jc w:val="center"/>
            </w:pPr>
            <w:r w:rsidRPr="00431C17">
              <w:t>P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335780" w:rsidRPr="00431C17" w:rsidRDefault="00335780" w:rsidP="00546D52">
            <w:pPr>
              <w:jc w:val="center"/>
            </w:pPr>
            <w:r w:rsidRPr="00431C17">
              <w:t>HR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35780" w:rsidRPr="00431C17" w:rsidRDefault="00335780" w:rsidP="00546D52">
            <w:pPr>
              <w:jc w:val="center"/>
            </w:pPr>
            <w:r w:rsidRPr="00431C17">
              <w:t>P</w:t>
            </w:r>
          </w:p>
        </w:tc>
      </w:tr>
      <w:tr w:rsidR="00335780" w:rsidRPr="00431C17" w:rsidTr="002E05B1">
        <w:tc>
          <w:tcPr>
            <w:tcW w:w="1985" w:type="dxa"/>
            <w:gridSpan w:val="2"/>
            <w:tcBorders>
              <w:bottom w:val="nil"/>
            </w:tcBorders>
          </w:tcPr>
          <w:p w:rsidR="00335780" w:rsidRPr="00431C17" w:rsidRDefault="00335780" w:rsidP="00546D52">
            <w:r>
              <w:t>O</w:t>
            </w:r>
            <w:r w:rsidRPr="00431C17">
              <w:t>verall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:rsidR="00335780" w:rsidRPr="00431C17" w:rsidRDefault="00335780" w:rsidP="00546D52">
            <w:pPr>
              <w:jc w:val="center"/>
            </w:pPr>
            <w:r>
              <w:t>0.</w:t>
            </w:r>
            <w:r w:rsidR="005441E4">
              <w:rPr>
                <w:rFonts w:hint="eastAsia"/>
              </w:rPr>
              <w:t>85</w:t>
            </w:r>
            <w:r w:rsidRPr="00431C17">
              <w:t xml:space="preserve"> (0.</w:t>
            </w:r>
            <w:r w:rsidR="005441E4">
              <w:rPr>
                <w:rFonts w:hint="eastAsia"/>
              </w:rPr>
              <w:t>81</w:t>
            </w:r>
            <w:r>
              <w:t>-</w:t>
            </w:r>
            <w:r w:rsidR="005441E4">
              <w:t>0.88</w:t>
            </w:r>
            <w:r w:rsidRPr="00431C17">
              <w:t>)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:rsidR="00335780" w:rsidRPr="00431C17" w:rsidRDefault="00335780" w:rsidP="00546D52">
            <w:pPr>
              <w:jc w:val="center"/>
            </w:pPr>
            <w:r w:rsidRPr="0028360F">
              <w:t>&lt;0.0001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:rsidR="00335780" w:rsidRPr="00431C17" w:rsidRDefault="00F71E49" w:rsidP="00F71E49">
            <w:pPr>
              <w:jc w:val="center"/>
            </w:pPr>
            <w:r>
              <w:t>0.87</w:t>
            </w:r>
            <w:r w:rsidR="00335780" w:rsidRPr="00431C17">
              <w:t xml:space="preserve"> (0.</w:t>
            </w:r>
            <w:r>
              <w:t>83</w:t>
            </w:r>
            <w:r w:rsidR="00335780">
              <w:t>-</w:t>
            </w:r>
            <w:r w:rsidR="00335780" w:rsidRPr="00431C17">
              <w:t>0.9</w:t>
            </w:r>
            <w:r>
              <w:t>2</w:t>
            </w:r>
            <w:r w:rsidR="00335780" w:rsidRPr="00431C17">
              <w:t>)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:rsidR="00335780" w:rsidRPr="00431C17" w:rsidRDefault="00F71E49" w:rsidP="00546D52">
            <w:pPr>
              <w:jc w:val="center"/>
            </w:pPr>
            <w:r w:rsidRPr="00F30B91">
              <w:t>&lt;0.0001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:rsidR="00335780" w:rsidRPr="00431C17" w:rsidRDefault="00F71E49" w:rsidP="002E05B1">
            <w:r>
              <w:t>1.04</w:t>
            </w:r>
            <w:r w:rsidR="00335780">
              <w:t xml:space="preserve"> (0.9</w:t>
            </w:r>
            <w:r>
              <w:t>8</w:t>
            </w:r>
            <w:r w:rsidR="00335780">
              <w:t>-1.0</w:t>
            </w:r>
            <w:r>
              <w:t>8</w:t>
            </w:r>
            <w:r w:rsidR="00335780"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:rsidR="00335780" w:rsidRPr="00431C17" w:rsidRDefault="00335780" w:rsidP="00F71E49">
            <w:pPr>
              <w:jc w:val="center"/>
            </w:pPr>
            <w:r>
              <w:t>0.</w:t>
            </w:r>
            <w:r w:rsidR="00F71E49">
              <w:t>2</w:t>
            </w:r>
          </w:p>
        </w:tc>
      </w:tr>
      <w:tr w:rsidR="00335780" w:rsidRPr="00431C17" w:rsidTr="00546D52">
        <w:tc>
          <w:tcPr>
            <w:tcW w:w="9923" w:type="dxa"/>
            <w:gridSpan w:val="13"/>
            <w:tcBorders>
              <w:top w:val="nil"/>
              <w:bottom w:val="nil"/>
            </w:tcBorders>
          </w:tcPr>
          <w:p w:rsidR="00335780" w:rsidRDefault="00335780" w:rsidP="00546D52">
            <w:pPr>
              <w:jc w:val="left"/>
              <w:rPr>
                <w:rFonts w:eastAsiaTheme="majorEastAsia"/>
                <w:i/>
                <w:iCs/>
                <w:color w:val="404040" w:themeColor="text1" w:themeTint="BF"/>
              </w:rPr>
            </w:pPr>
            <w:r>
              <w:rPr>
                <w:rFonts w:hint="eastAsia"/>
              </w:rPr>
              <w:t>By stage</w:t>
            </w:r>
          </w:p>
        </w:tc>
      </w:tr>
      <w:tr w:rsidR="00335780" w:rsidRPr="00431C17" w:rsidTr="00546D52">
        <w:tc>
          <w:tcPr>
            <w:tcW w:w="1843" w:type="dxa"/>
            <w:tcBorders>
              <w:top w:val="nil"/>
              <w:bottom w:val="nil"/>
            </w:tcBorders>
          </w:tcPr>
          <w:p w:rsidR="00335780" w:rsidRPr="00431C17" w:rsidRDefault="00335780" w:rsidP="00513886">
            <w:pPr>
              <w:ind w:firstLineChars="100" w:firstLine="210"/>
            </w:pPr>
            <w:r w:rsidRPr="00431C17">
              <w:t>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6D52">
            <w:pPr>
              <w:jc w:val="center"/>
            </w:pPr>
            <w:r>
              <w:t>0.68 (0.56-0.82</w:t>
            </w:r>
            <w:r w:rsidR="00335780" w:rsidRPr="00F30B91">
              <w:t>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6D52">
            <w:pPr>
              <w:jc w:val="center"/>
            </w:pPr>
            <w:r w:rsidRPr="0028360F">
              <w:t>&lt;0.000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F71E49">
            <w:pPr>
              <w:jc w:val="center"/>
            </w:pPr>
            <w:r>
              <w:t>1.25 (1.06</w:t>
            </w:r>
            <w:r w:rsidR="00335780" w:rsidRPr="00F30B91">
              <w:t>-1.</w:t>
            </w:r>
            <w:r>
              <w:t>47</w:t>
            </w:r>
            <w:r w:rsidR="00335780" w:rsidRPr="00F30B91"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335780" w:rsidRPr="00F30B91" w:rsidRDefault="00335780" w:rsidP="00546D52">
            <w:pPr>
              <w:jc w:val="center"/>
            </w:pPr>
            <w:r w:rsidRPr="00F30B91">
              <w:t>0</w:t>
            </w:r>
            <w:r w:rsidR="00F71E49">
              <w:t>.009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F71E49">
            <w:pPr>
              <w:jc w:val="center"/>
            </w:pPr>
            <w:r>
              <w:t>1.09 (0.96-1.24</w:t>
            </w:r>
            <w:r w:rsidR="00335780" w:rsidRPr="00F30B91">
              <w:t>)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546D52">
            <w:pPr>
              <w:jc w:val="center"/>
            </w:pPr>
            <w:r>
              <w:t>0.2</w:t>
            </w:r>
          </w:p>
        </w:tc>
      </w:tr>
      <w:tr w:rsidR="00335780" w:rsidRPr="00431C17" w:rsidTr="00546D52">
        <w:tc>
          <w:tcPr>
            <w:tcW w:w="1843" w:type="dxa"/>
            <w:tcBorders>
              <w:top w:val="nil"/>
              <w:bottom w:val="nil"/>
            </w:tcBorders>
          </w:tcPr>
          <w:p w:rsidR="00335780" w:rsidRPr="00431C17" w:rsidRDefault="00335780" w:rsidP="00513886">
            <w:pPr>
              <w:ind w:firstLineChars="100" w:firstLine="210"/>
            </w:pPr>
            <w:r w:rsidRPr="00431C17">
              <w:t>I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41E4">
            <w:pPr>
              <w:jc w:val="center"/>
            </w:pPr>
            <w:r>
              <w:t>1.22 (1.09-1.37</w:t>
            </w:r>
            <w:r w:rsidR="00335780" w:rsidRPr="00F30B91">
              <w:t>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6D52">
            <w:pPr>
              <w:jc w:val="center"/>
            </w:pPr>
            <w:r>
              <w:t>0.00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F71E49">
            <w:pPr>
              <w:jc w:val="center"/>
            </w:pPr>
            <w:r>
              <w:t>1.32</w:t>
            </w:r>
            <w:r w:rsidR="00335780" w:rsidRPr="00F30B91">
              <w:t xml:space="preserve"> (1.</w:t>
            </w:r>
            <w:r>
              <w:t>17-1.50</w:t>
            </w:r>
            <w:r w:rsidR="00335780" w:rsidRPr="00F30B91"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335780" w:rsidRPr="00F30B91" w:rsidRDefault="00335780" w:rsidP="00546D52">
            <w:pPr>
              <w:jc w:val="center"/>
            </w:pPr>
            <w:r w:rsidRPr="00F30B91">
              <w:t>&lt;0.0001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F71E49">
            <w:pPr>
              <w:jc w:val="center"/>
            </w:pPr>
            <w:r>
              <w:t>1.09</w:t>
            </w:r>
            <w:r w:rsidR="00335780" w:rsidRPr="00F30B91">
              <w:t xml:space="preserve"> (</w:t>
            </w:r>
            <w:r>
              <w:t>0.96-1.24</w:t>
            </w:r>
            <w:r w:rsidR="00335780" w:rsidRPr="00F30B91">
              <w:t>)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:rsidR="00335780" w:rsidRPr="00F30B91" w:rsidRDefault="00335780" w:rsidP="00546D52">
            <w:pPr>
              <w:jc w:val="center"/>
            </w:pPr>
            <w:r w:rsidRPr="00F30B91">
              <w:t>0</w:t>
            </w:r>
            <w:r w:rsidR="00F71E49">
              <w:t>.2</w:t>
            </w:r>
          </w:p>
        </w:tc>
      </w:tr>
      <w:tr w:rsidR="00335780" w:rsidRPr="00431C17" w:rsidTr="00546D52">
        <w:tc>
          <w:tcPr>
            <w:tcW w:w="1843" w:type="dxa"/>
            <w:tcBorders>
              <w:top w:val="nil"/>
              <w:bottom w:val="nil"/>
            </w:tcBorders>
          </w:tcPr>
          <w:p w:rsidR="00335780" w:rsidRPr="00431C17" w:rsidRDefault="00335780" w:rsidP="00513886">
            <w:pPr>
              <w:ind w:firstLineChars="100" w:firstLine="210"/>
            </w:pPr>
            <w:r w:rsidRPr="00431C17">
              <w:t>II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41E4">
            <w:pPr>
              <w:jc w:val="center"/>
            </w:pPr>
            <w:r>
              <w:t>0.74 (0.68-0.82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35780" w:rsidRPr="00F30B91" w:rsidRDefault="00335780" w:rsidP="00546D52">
            <w:pPr>
              <w:jc w:val="center"/>
            </w:pPr>
            <w:r w:rsidRPr="00F30B91">
              <w:t>&lt;0.000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F71E49">
            <w:pPr>
              <w:jc w:val="center"/>
            </w:pPr>
            <w:r>
              <w:t>0.78</w:t>
            </w:r>
            <w:r w:rsidR="00335780" w:rsidRPr="00F30B91">
              <w:t xml:space="preserve"> (0.7</w:t>
            </w:r>
            <w:r>
              <w:t>1</w:t>
            </w:r>
            <w:r w:rsidR="00335780" w:rsidRPr="00F30B91">
              <w:t>-0.</w:t>
            </w:r>
            <w:r>
              <w:t>86</w:t>
            </w:r>
            <w:r w:rsidR="00335780" w:rsidRPr="00F30B91"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546D52">
            <w:pPr>
              <w:jc w:val="center"/>
            </w:pPr>
            <w:r w:rsidRPr="00F30B91">
              <w:t>&lt;0.0001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546D52">
            <w:pPr>
              <w:jc w:val="center"/>
            </w:pPr>
            <w:r>
              <w:t>1.06 (0.96-1.17</w:t>
            </w:r>
            <w:r w:rsidR="00335780" w:rsidRPr="00F30B91">
              <w:t>)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546D52">
            <w:pPr>
              <w:jc w:val="center"/>
            </w:pPr>
            <w:r>
              <w:t>0.3</w:t>
            </w:r>
          </w:p>
        </w:tc>
      </w:tr>
      <w:tr w:rsidR="00335780" w:rsidRPr="00431C17" w:rsidTr="00546D52">
        <w:tc>
          <w:tcPr>
            <w:tcW w:w="1843" w:type="dxa"/>
            <w:tcBorders>
              <w:top w:val="nil"/>
              <w:bottom w:val="nil"/>
            </w:tcBorders>
          </w:tcPr>
          <w:p w:rsidR="00335780" w:rsidRPr="00431C17" w:rsidRDefault="00335780" w:rsidP="00513886">
            <w:pPr>
              <w:ind w:firstLineChars="100" w:firstLine="210"/>
            </w:pPr>
            <w:r w:rsidRPr="00431C17">
              <w:t>IV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6D52">
            <w:pPr>
              <w:jc w:val="center"/>
            </w:pPr>
            <w:r>
              <w:t>0.77 (0.71-0.83</w:t>
            </w:r>
            <w:r w:rsidR="00335780" w:rsidRPr="00F30B91">
              <w:t>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35780" w:rsidRPr="00F30B91" w:rsidRDefault="00335780" w:rsidP="00546D52">
            <w:pPr>
              <w:jc w:val="center"/>
            </w:pPr>
            <w:r w:rsidRPr="00F30B91">
              <w:t>&lt;0.000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546D52">
            <w:pPr>
              <w:jc w:val="center"/>
            </w:pPr>
            <w:r>
              <w:t>0.71 (0.66-0.77</w:t>
            </w:r>
            <w:r w:rsidR="00335780" w:rsidRPr="00F30B91"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335780" w:rsidRPr="00F30B91" w:rsidRDefault="00335780" w:rsidP="00546D52">
            <w:pPr>
              <w:jc w:val="center"/>
            </w:pPr>
            <w:r w:rsidRPr="00F30B91">
              <w:t>&lt;0.0001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F71E49">
            <w:pPr>
              <w:jc w:val="center"/>
            </w:pPr>
            <w:r>
              <w:t>0.93</w:t>
            </w:r>
            <w:r w:rsidR="00335780" w:rsidRPr="00F30B91">
              <w:t xml:space="preserve"> (0.</w:t>
            </w:r>
            <w:r>
              <w:t>86</w:t>
            </w:r>
            <w:r w:rsidR="00335780" w:rsidRPr="00F30B91">
              <w:t>-1.0</w:t>
            </w:r>
            <w:r>
              <w:t>1</w:t>
            </w:r>
            <w:r w:rsidR="00335780" w:rsidRPr="00F30B91">
              <w:t>)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546D52">
            <w:pPr>
              <w:jc w:val="center"/>
            </w:pPr>
            <w:r>
              <w:t>0.1</w:t>
            </w:r>
          </w:p>
        </w:tc>
      </w:tr>
      <w:tr w:rsidR="00335780" w:rsidRPr="00431C17" w:rsidTr="00546D52">
        <w:tc>
          <w:tcPr>
            <w:tcW w:w="9923" w:type="dxa"/>
            <w:gridSpan w:val="13"/>
            <w:tcBorders>
              <w:top w:val="nil"/>
              <w:bottom w:val="nil"/>
            </w:tcBorders>
          </w:tcPr>
          <w:p w:rsidR="00335780" w:rsidRPr="00F30B91" w:rsidRDefault="00335780" w:rsidP="00546D52">
            <w:pPr>
              <w:jc w:val="left"/>
            </w:pPr>
            <w:r>
              <w:rPr>
                <w:rFonts w:hint="eastAsia"/>
              </w:rPr>
              <w:t>By histolog</w:t>
            </w:r>
            <w:r>
              <w:t>ic</w:t>
            </w:r>
            <w:r>
              <w:rPr>
                <w:rFonts w:hint="eastAsia"/>
              </w:rPr>
              <w:t xml:space="preserve"> type</w:t>
            </w:r>
          </w:p>
        </w:tc>
      </w:tr>
      <w:tr w:rsidR="00335780" w:rsidRPr="00431C17" w:rsidTr="00546D52">
        <w:tc>
          <w:tcPr>
            <w:tcW w:w="1843" w:type="dxa"/>
            <w:tcBorders>
              <w:top w:val="nil"/>
              <w:bottom w:val="nil"/>
            </w:tcBorders>
          </w:tcPr>
          <w:p w:rsidR="00335780" w:rsidRDefault="00335780" w:rsidP="00513886">
            <w:pPr>
              <w:ind w:firstLineChars="100" w:firstLine="210"/>
            </w:pPr>
            <w:r>
              <w:t>M</w:t>
            </w:r>
            <w:r w:rsidRPr="00226C91">
              <w:t>ucinous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6D52">
            <w:pPr>
              <w:jc w:val="center"/>
            </w:pPr>
            <w:r>
              <w:t>1.22 (1.06-1.40</w:t>
            </w:r>
            <w:r w:rsidR="00335780" w:rsidRPr="00226C91">
              <w:t>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6D52">
            <w:pPr>
              <w:jc w:val="center"/>
            </w:pPr>
            <w:r>
              <w:t>0.00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546D52">
            <w:pPr>
              <w:jc w:val="center"/>
            </w:pPr>
            <w:r>
              <w:t>1.20 (1.04-1.38</w:t>
            </w:r>
            <w:r w:rsidR="00335780" w:rsidRPr="00FF2ED8"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546D52">
            <w:pPr>
              <w:jc w:val="center"/>
            </w:pPr>
            <w:r>
              <w:t>0.009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</w:tcPr>
          <w:p w:rsidR="00335780" w:rsidRPr="00F30B91" w:rsidRDefault="001D7DA9" w:rsidP="00546D52">
            <w:pPr>
              <w:jc w:val="center"/>
            </w:pPr>
            <w:r>
              <w:t>0.99 (0.84-1.16</w:t>
            </w:r>
            <w:r w:rsidR="00335780" w:rsidRPr="00FF2ED8">
              <w:t>)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:rsidR="00335780" w:rsidRPr="00F30B91" w:rsidRDefault="00335780" w:rsidP="00546D52">
            <w:pPr>
              <w:jc w:val="center"/>
            </w:pPr>
            <w:r w:rsidRPr="00FF2ED8">
              <w:t>0.</w:t>
            </w:r>
            <w:r w:rsidR="00F71E49">
              <w:t>9</w:t>
            </w:r>
          </w:p>
        </w:tc>
      </w:tr>
      <w:tr w:rsidR="00335780" w:rsidRPr="00431C17" w:rsidTr="00546D52">
        <w:tc>
          <w:tcPr>
            <w:tcW w:w="1843" w:type="dxa"/>
            <w:tcBorders>
              <w:top w:val="nil"/>
              <w:bottom w:val="nil"/>
            </w:tcBorders>
          </w:tcPr>
          <w:p w:rsidR="00335780" w:rsidRDefault="00335780" w:rsidP="00513886">
            <w:pPr>
              <w:ind w:firstLineChars="100" w:firstLine="210"/>
            </w:pPr>
            <w:r>
              <w:t>N</w:t>
            </w:r>
            <w:r w:rsidRPr="00226C91">
              <w:t>on-mucinous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6D52">
            <w:pPr>
              <w:jc w:val="center"/>
            </w:pPr>
            <w:r>
              <w:t>0.83 (0.78</w:t>
            </w:r>
            <w:r w:rsidR="00335780">
              <w:t>-</w:t>
            </w:r>
            <w:r>
              <w:t>0.87</w:t>
            </w:r>
            <w:r w:rsidR="00335780" w:rsidRPr="00226C91">
              <w:t>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6D52">
            <w:pPr>
              <w:jc w:val="center"/>
            </w:pPr>
            <w:r w:rsidRPr="00F30B91">
              <w:t>&lt;0.000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546D52">
            <w:pPr>
              <w:jc w:val="center"/>
            </w:pPr>
            <w:r>
              <w:t>0.85 (0.81-0.90</w:t>
            </w:r>
            <w:r w:rsidR="00335780" w:rsidRPr="00FF2ED8"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546D52">
            <w:pPr>
              <w:jc w:val="center"/>
            </w:pPr>
            <w:r w:rsidRPr="00F30B91">
              <w:t>&lt;0.0001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546D52">
            <w:pPr>
              <w:jc w:val="center"/>
            </w:pPr>
            <w:r>
              <w:t>1.04 (0.99</w:t>
            </w:r>
            <w:r w:rsidR="001D7DA9">
              <w:t>-1.10</w:t>
            </w:r>
            <w:r w:rsidR="00335780" w:rsidRPr="00FF2ED8">
              <w:t>)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:rsidR="00335780" w:rsidRPr="00F30B91" w:rsidRDefault="00335780" w:rsidP="00546D52">
            <w:pPr>
              <w:jc w:val="center"/>
            </w:pPr>
            <w:r w:rsidRPr="00FF2ED8">
              <w:t>0.</w:t>
            </w:r>
            <w:r w:rsidR="00F71E49">
              <w:rPr>
                <w:rFonts w:hint="eastAsia"/>
              </w:rPr>
              <w:t>2</w:t>
            </w:r>
          </w:p>
        </w:tc>
      </w:tr>
      <w:tr w:rsidR="00335780" w:rsidRPr="00431C17" w:rsidTr="00546D52">
        <w:tc>
          <w:tcPr>
            <w:tcW w:w="9923" w:type="dxa"/>
            <w:gridSpan w:val="13"/>
            <w:tcBorders>
              <w:top w:val="nil"/>
              <w:bottom w:val="nil"/>
            </w:tcBorders>
          </w:tcPr>
          <w:p w:rsidR="00335780" w:rsidRPr="00F30B91" w:rsidRDefault="00335780" w:rsidP="00546D52">
            <w:pPr>
              <w:rPr>
                <w:rFonts w:eastAsiaTheme="majorEastAsia"/>
                <w:i/>
                <w:iCs/>
                <w:color w:val="404040" w:themeColor="text1" w:themeTint="BF"/>
              </w:rPr>
            </w:pPr>
            <w:r w:rsidRPr="00F30B91">
              <w:rPr>
                <w:rFonts w:hint="eastAsia"/>
              </w:rPr>
              <w:t>By a</w:t>
            </w:r>
            <w:r w:rsidRPr="00F30B91">
              <w:t>ge at diagnosis</w:t>
            </w:r>
            <w:r>
              <w:rPr>
                <w:rFonts w:hint="eastAsia"/>
              </w:rPr>
              <w:t xml:space="preserve"> (</w:t>
            </w:r>
            <w:r w:rsidRPr="00F30B91">
              <w:t>year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</w:tr>
      <w:tr w:rsidR="00335780" w:rsidRPr="00431C17" w:rsidTr="00546D52">
        <w:tc>
          <w:tcPr>
            <w:tcW w:w="1843" w:type="dxa"/>
            <w:tcBorders>
              <w:top w:val="nil"/>
              <w:bottom w:val="nil"/>
            </w:tcBorders>
          </w:tcPr>
          <w:p w:rsidR="00335780" w:rsidRPr="00522035" w:rsidRDefault="00335780" w:rsidP="00513886">
            <w:pPr>
              <w:ind w:firstLineChars="100" w:firstLine="210"/>
            </w:pPr>
            <w:r>
              <w:t>≤</w:t>
            </w:r>
            <w:r w:rsidRPr="00522035">
              <w:t>5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6D52">
            <w:pPr>
              <w:jc w:val="center"/>
            </w:pPr>
            <w:r>
              <w:t>0.90(0.76-1.07</w:t>
            </w:r>
            <w:r w:rsidR="00335780" w:rsidRPr="00F30B91">
              <w:t>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35780" w:rsidRPr="00F30B91" w:rsidRDefault="00335780" w:rsidP="00546D52">
            <w:pPr>
              <w:jc w:val="center"/>
            </w:pPr>
            <w:r w:rsidRPr="00F30B91">
              <w:t>0.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F71E49">
            <w:pPr>
              <w:jc w:val="center"/>
            </w:pPr>
            <w:r>
              <w:t>0.89</w:t>
            </w:r>
            <w:r w:rsidR="00335780" w:rsidRPr="00F30B91">
              <w:t xml:space="preserve"> (0.</w:t>
            </w:r>
            <w:r>
              <w:t>76</w:t>
            </w:r>
            <w:r w:rsidR="00335780" w:rsidRPr="00F30B91">
              <w:t>-1.</w:t>
            </w:r>
            <w:r>
              <w:t>07</w:t>
            </w:r>
            <w:r w:rsidR="00335780" w:rsidRPr="00F30B91"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335780" w:rsidRPr="00F30B91" w:rsidRDefault="00335780" w:rsidP="00546D52">
            <w:pPr>
              <w:jc w:val="center"/>
            </w:pPr>
            <w:r w:rsidRPr="00F30B91">
              <w:t>0</w:t>
            </w:r>
            <w:r w:rsidR="00F71E49">
              <w:t>.2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</w:tcPr>
          <w:p w:rsidR="00335780" w:rsidRPr="00F30B91" w:rsidRDefault="001D7DA9" w:rsidP="00546D52">
            <w:pPr>
              <w:jc w:val="center"/>
            </w:pPr>
            <w:r>
              <w:t>0.99 (0.86-1.14</w:t>
            </w:r>
            <w:r w:rsidR="00335780" w:rsidRPr="00F30B91">
              <w:t>)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:rsidR="00335780" w:rsidRPr="00F30B91" w:rsidRDefault="001D7DA9" w:rsidP="00546D52">
            <w:pPr>
              <w:jc w:val="center"/>
            </w:pPr>
            <w:r>
              <w:t>0.9</w:t>
            </w:r>
          </w:p>
        </w:tc>
      </w:tr>
      <w:tr w:rsidR="00335780" w:rsidRPr="00431C17" w:rsidTr="00546D52">
        <w:tc>
          <w:tcPr>
            <w:tcW w:w="1843" w:type="dxa"/>
            <w:tcBorders>
              <w:top w:val="nil"/>
              <w:bottom w:val="nil"/>
            </w:tcBorders>
          </w:tcPr>
          <w:p w:rsidR="00335780" w:rsidRPr="00431C17" w:rsidRDefault="00335780" w:rsidP="00513886">
            <w:pPr>
              <w:ind w:firstLineChars="100" w:firstLine="210"/>
            </w:pPr>
            <w:r>
              <w:t>51-6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6D52">
            <w:pPr>
              <w:jc w:val="center"/>
            </w:pPr>
            <w:r>
              <w:t>0.71 (0.62-0.80</w:t>
            </w:r>
            <w:r w:rsidR="00335780" w:rsidRPr="00F30B91">
              <w:t>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6D52">
            <w:pPr>
              <w:jc w:val="center"/>
            </w:pPr>
            <w:r w:rsidRPr="00F30B91">
              <w:t>&lt;0.000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F71E49">
            <w:pPr>
              <w:jc w:val="center"/>
            </w:pPr>
            <w:r>
              <w:t>0.71</w:t>
            </w:r>
            <w:r w:rsidR="00335780" w:rsidRPr="00F30B91">
              <w:t xml:space="preserve"> (0.</w:t>
            </w:r>
            <w:r>
              <w:t>63</w:t>
            </w:r>
            <w:r w:rsidR="00335780" w:rsidRPr="00F30B91">
              <w:t>-0.</w:t>
            </w:r>
            <w:r>
              <w:t>8</w:t>
            </w:r>
            <w:r w:rsidR="00335780" w:rsidRPr="00F30B91">
              <w:t>1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546D52">
            <w:pPr>
              <w:jc w:val="center"/>
            </w:pPr>
            <w:r w:rsidRPr="00F30B91">
              <w:t>&lt;0.0001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</w:tcPr>
          <w:p w:rsidR="00335780" w:rsidRPr="00F30B91" w:rsidRDefault="001D7DA9" w:rsidP="00546D52">
            <w:pPr>
              <w:jc w:val="center"/>
            </w:pPr>
            <w:r>
              <w:t>1.02 (0.90-1.15</w:t>
            </w:r>
            <w:r w:rsidR="00335780" w:rsidRPr="00F30B91">
              <w:t>)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:rsidR="00335780" w:rsidRPr="00F30B91" w:rsidRDefault="001D7DA9" w:rsidP="00546D52">
            <w:pPr>
              <w:jc w:val="center"/>
            </w:pPr>
            <w:r>
              <w:t>0.8</w:t>
            </w:r>
          </w:p>
        </w:tc>
      </w:tr>
      <w:tr w:rsidR="00335780" w:rsidRPr="00431C17" w:rsidTr="00546D52">
        <w:tc>
          <w:tcPr>
            <w:tcW w:w="1843" w:type="dxa"/>
            <w:tcBorders>
              <w:top w:val="nil"/>
              <w:bottom w:val="nil"/>
            </w:tcBorders>
          </w:tcPr>
          <w:p w:rsidR="00335780" w:rsidRPr="00431C17" w:rsidRDefault="00335780" w:rsidP="00513886">
            <w:pPr>
              <w:ind w:firstLineChars="100" w:firstLine="210"/>
            </w:pPr>
            <w:r>
              <w:t>61-7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41E4">
            <w:pPr>
              <w:jc w:val="center"/>
            </w:pPr>
            <w:r>
              <w:t>0.78</w:t>
            </w:r>
            <w:r w:rsidR="00335780" w:rsidRPr="00F30B91">
              <w:t xml:space="preserve"> (0.</w:t>
            </w:r>
            <w:r>
              <w:t>70-0.87</w:t>
            </w:r>
            <w:r w:rsidR="00335780" w:rsidRPr="00F30B91">
              <w:t>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6D52">
            <w:pPr>
              <w:jc w:val="center"/>
            </w:pPr>
            <w:r w:rsidRPr="00F30B91">
              <w:t>&lt;0.000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F71E49">
            <w:pPr>
              <w:jc w:val="center"/>
            </w:pPr>
            <w:r>
              <w:t>0.82 (0.74</w:t>
            </w:r>
            <w:r w:rsidR="00335780" w:rsidRPr="00F30B91">
              <w:t>-</w:t>
            </w:r>
            <w:r>
              <w:t>0.92</w:t>
            </w:r>
            <w:r w:rsidR="00335780" w:rsidRPr="00F30B91"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335780" w:rsidRPr="00F30B91" w:rsidRDefault="00335780" w:rsidP="00546D52">
            <w:pPr>
              <w:jc w:val="center"/>
            </w:pPr>
            <w:r w:rsidRPr="00F30B91">
              <w:t>0</w:t>
            </w:r>
            <w:r w:rsidR="00F71E49">
              <w:t>.001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</w:tcPr>
          <w:p w:rsidR="00335780" w:rsidRPr="00F30B91" w:rsidRDefault="001D7DA9" w:rsidP="00546D52">
            <w:pPr>
              <w:jc w:val="center"/>
            </w:pPr>
            <w:r>
              <w:t>1.06 (0.95-1.19</w:t>
            </w:r>
            <w:r w:rsidR="00335780" w:rsidRPr="00F30B91">
              <w:t>)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:rsidR="00335780" w:rsidRPr="00F30B91" w:rsidRDefault="001D7DA9" w:rsidP="00546D52">
            <w:pPr>
              <w:jc w:val="center"/>
            </w:pPr>
            <w:r>
              <w:t>0.3</w:t>
            </w:r>
          </w:p>
        </w:tc>
      </w:tr>
      <w:tr w:rsidR="00335780" w:rsidRPr="00431C17" w:rsidTr="00546D52">
        <w:tc>
          <w:tcPr>
            <w:tcW w:w="1843" w:type="dxa"/>
            <w:tcBorders>
              <w:top w:val="nil"/>
              <w:bottom w:val="nil"/>
            </w:tcBorders>
          </w:tcPr>
          <w:p w:rsidR="00335780" w:rsidRPr="00431C17" w:rsidRDefault="00335780" w:rsidP="00513886">
            <w:pPr>
              <w:ind w:firstLineChars="100" w:firstLine="210"/>
            </w:pPr>
            <w:r>
              <w:t>71-8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5441E4" w:rsidP="005441E4">
            <w:pPr>
              <w:jc w:val="center"/>
            </w:pPr>
            <w:r>
              <w:t>0.95</w:t>
            </w:r>
            <w:r w:rsidR="00335780" w:rsidRPr="00F30B91">
              <w:t xml:space="preserve"> (</w:t>
            </w:r>
            <w:r>
              <w:t>0.87-1.04</w:t>
            </w:r>
            <w:r w:rsidR="00335780" w:rsidRPr="00F30B91">
              <w:t>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35780" w:rsidRPr="00F30B91" w:rsidRDefault="00335780" w:rsidP="005441E4">
            <w:pPr>
              <w:jc w:val="center"/>
            </w:pPr>
            <w:r w:rsidRPr="00F30B91">
              <w:t>0.</w:t>
            </w:r>
            <w:r w:rsidR="005441E4"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335780" w:rsidRPr="00F30B91" w:rsidRDefault="00335780" w:rsidP="00F71E49">
            <w:pPr>
              <w:jc w:val="center"/>
            </w:pPr>
            <w:r>
              <w:t>1</w:t>
            </w:r>
            <w:r w:rsidR="00F71E49">
              <w:t>.02</w:t>
            </w:r>
            <w:r>
              <w:t xml:space="preserve"> (</w:t>
            </w:r>
            <w:r w:rsidR="00F71E49">
              <w:t>0.93</w:t>
            </w:r>
            <w:r w:rsidRPr="00F30B91">
              <w:t>-1.</w:t>
            </w:r>
            <w:r w:rsidR="00F71E49">
              <w:t>12</w:t>
            </w:r>
            <w:r w:rsidRPr="00F30B91"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335780" w:rsidRPr="00F30B91" w:rsidRDefault="00F71E49" w:rsidP="00546D52">
            <w:pPr>
              <w:jc w:val="center"/>
            </w:pPr>
            <w:r>
              <w:t>0.7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</w:tcPr>
          <w:p w:rsidR="00335780" w:rsidRPr="00F30B91" w:rsidRDefault="001D7DA9" w:rsidP="00546D52">
            <w:pPr>
              <w:jc w:val="center"/>
            </w:pPr>
            <w:r>
              <w:t>1.08 (0.98-1.19</w:t>
            </w:r>
            <w:r w:rsidR="00335780" w:rsidRPr="00F30B91">
              <w:t>)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:rsidR="00335780" w:rsidRPr="00F30B91" w:rsidRDefault="001D7DA9" w:rsidP="00546D52">
            <w:pPr>
              <w:jc w:val="center"/>
            </w:pPr>
            <w:r>
              <w:t>0.1</w:t>
            </w:r>
          </w:p>
        </w:tc>
      </w:tr>
      <w:tr w:rsidR="00335780" w:rsidRPr="00431C17" w:rsidTr="00546D52">
        <w:tc>
          <w:tcPr>
            <w:tcW w:w="1843" w:type="dxa"/>
            <w:tcBorders>
              <w:top w:val="nil"/>
            </w:tcBorders>
          </w:tcPr>
          <w:p w:rsidR="00335780" w:rsidRDefault="00335780" w:rsidP="00513886">
            <w:pPr>
              <w:ind w:firstLineChars="100" w:firstLine="210"/>
            </w:pPr>
            <w:r w:rsidRPr="00A552A0">
              <w:t>81+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335780" w:rsidRPr="00F30B91" w:rsidRDefault="005441E4" w:rsidP="005441E4">
            <w:pPr>
              <w:jc w:val="center"/>
            </w:pPr>
            <w:r>
              <w:t>1.14</w:t>
            </w:r>
            <w:r w:rsidR="00335780" w:rsidRPr="00F30B91">
              <w:t xml:space="preserve"> (1.</w:t>
            </w:r>
            <w:r>
              <w:t>04</w:t>
            </w:r>
            <w:r w:rsidR="00335780" w:rsidRPr="00F30B91">
              <w:t>-1.2</w:t>
            </w:r>
            <w:r>
              <w:t>4</w:t>
            </w:r>
            <w:r w:rsidR="00335780" w:rsidRPr="00F30B91">
              <w:t>)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335780" w:rsidRPr="00F30B91" w:rsidRDefault="00335780" w:rsidP="005441E4">
            <w:pPr>
              <w:jc w:val="center"/>
            </w:pPr>
            <w:r w:rsidRPr="00F30B91">
              <w:t>0.00</w:t>
            </w:r>
            <w:r w:rsidR="005441E4">
              <w:t>6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335780" w:rsidRPr="00F30B91" w:rsidRDefault="00335780" w:rsidP="00F71E49">
            <w:pPr>
              <w:jc w:val="center"/>
            </w:pPr>
            <w:r w:rsidRPr="00F30B91">
              <w:t>1</w:t>
            </w:r>
            <w:r w:rsidR="00F71E49">
              <w:t>.14</w:t>
            </w:r>
            <w:r w:rsidRPr="00F30B91">
              <w:t xml:space="preserve"> (1.0</w:t>
            </w:r>
            <w:r w:rsidR="00F71E49">
              <w:t>4</w:t>
            </w:r>
            <w:r w:rsidRPr="00F30B91">
              <w:t>-1.2</w:t>
            </w:r>
            <w:r w:rsidR="00F71E49">
              <w:t>4</w:t>
            </w:r>
            <w:r w:rsidRPr="00F30B91">
              <w:t>)</w:t>
            </w:r>
          </w:p>
        </w:tc>
        <w:tc>
          <w:tcPr>
            <w:tcW w:w="993" w:type="dxa"/>
            <w:gridSpan w:val="2"/>
            <w:tcBorders>
              <w:top w:val="nil"/>
            </w:tcBorders>
          </w:tcPr>
          <w:p w:rsidR="00335780" w:rsidRPr="00F30B91" w:rsidRDefault="00F71E49" w:rsidP="00546D52">
            <w:pPr>
              <w:jc w:val="center"/>
            </w:pPr>
            <w:r>
              <w:t>0.004</w:t>
            </w:r>
          </w:p>
        </w:tc>
        <w:tc>
          <w:tcPr>
            <w:tcW w:w="1734" w:type="dxa"/>
            <w:gridSpan w:val="2"/>
            <w:tcBorders>
              <w:top w:val="nil"/>
            </w:tcBorders>
          </w:tcPr>
          <w:p w:rsidR="00335780" w:rsidRPr="00F30B91" w:rsidRDefault="00335780" w:rsidP="00546D52">
            <w:pPr>
              <w:jc w:val="center"/>
            </w:pPr>
            <w:r w:rsidRPr="00F30B91">
              <w:t>1.0</w:t>
            </w:r>
            <w:r w:rsidR="001D7DA9">
              <w:t>1 (0.91-1.12</w:t>
            </w:r>
            <w:r w:rsidRPr="00F30B91">
              <w:t>)</w:t>
            </w:r>
          </w:p>
        </w:tc>
        <w:tc>
          <w:tcPr>
            <w:tcW w:w="959" w:type="dxa"/>
            <w:gridSpan w:val="2"/>
            <w:tcBorders>
              <w:top w:val="nil"/>
            </w:tcBorders>
          </w:tcPr>
          <w:p w:rsidR="00335780" w:rsidRPr="00F30B91" w:rsidRDefault="001D7DA9" w:rsidP="00546D52">
            <w:pPr>
              <w:jc w:val="center"/>
            </w:pPr>
            <w:r>
              <w:t>0.8</w:t>
            </w:r>
          </w:p>
        </w:tc>
      </w:tr>
    </w:tbl>
    <w:p w:rsidR="00335780" w:rsidRDefault="00335780" w:rsidP="00335780">
      <w:r>
        <w:rPr>
          <w:rFonts w:hint="eastAsia"/>
        </w:rPr>
        <w:t>The multivariate analysis was a</w:t>
      </w:r>
      <w:r>
        <w:t>djusted for race, tumor grade, and sex.</w:t>
      </w:r>
    </w:p>
    <w:p w:rsidR="0043215D" w:rsidRPr="007956F9" w:rsidRDefault="00335780">
      <w:pPr>
        <w:rPr>
          <w:rFonts w:eastAsiaTheme="minorEastAsia"/>
        </w:rPr>
      </w:pPr>
      <w:r w:rsidRPr="00424EF8">
        <w:t>Abbreviations: RCC, right colon cancer; LCC, left c</w:t>
      </w:r>
      <w:r>
        <w:t xml:space="preserve">olon cancer; </w:t>
      </w:r>
      <w:proofErr w:type="spellStart"/>
      <w:r>
        <w:t>ReC</w:t>
      </w:r>
      <w:proofErr w:type="spellEnd"/>
      <w:r>
        <w:t xml:space="preserve">, rectal cancer; </w:t>
      </w:r>
      <w:r w:rsidRPr="006E67DB">
        <w:t>HR</w:t>
      </w:r>
      <w:r>
        <w:t>,</w:t>
      </w:r>
      <w:r w:rsidRPr="006E67DB">
        <w:t xml:space="preserve"> hazard ratio</w:t>
      </w:r>
      <w:r w:rsidR="00C51624">
        <w:t>; CI, confidence interval</w:t>
      </w:r>
      <w:r w:rsidR="00C51624">
        <w:rPr>
          <w:rFonts w:hint="eastAsia"/>
        </w:rPr>
        <w:t>.</w:t>
      </w:r>
      <w:bookmarkStart w:id="0" w:name="_GoBack"/>
      <w:bookmarkEnd w:id="0"/>
    </w:p>
    <w:sectPr w:rsidR="0043215D" w:rsidRPr="007956F9" w:rsidSect="004E2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624" w:rsidRDefault="00C51624" w:rsidP="00C51624">
      <w:r>
        <w:separator/>
      </w:r>
    </w:p>
  </w:endnote>
  <w:endnote w:type="continuationSeparator" w:id="0">
    <w:p w:rsidR="00C51624" w:rsidRDefault="00C51624" w:rsidP="00C51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624" w:rsidRDefault="00C51624" w:rsidP="00C51624">
      <w:r>
        <w:separator/>
      </w:r>
    </w:p>
  </w:footnote>
  <w:footnote w:type="continuationSeparator" w:id="0">
    <w:p w:rsidR="00C51624" w:rsidRDefault="00C51624" w:rsidP="00C51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780"/>
    <w:rsid w:val="00144A6F"/>
    <w:rsid w:val="001D7DA9"/>
    <w:rsid w:val="001F395B"/>
    <w:rsid w:val="002E05B1"/>
    <w:rsid w:val="00315F9D"/>
    <w:rsid w:val="00335780"/>
    <w:rsid w:val="003E1F57"/>
    <w:rsid w:val="004121C7"/>
    <w:rsid w:val="0043215D"/>
    <w:rsid w:val="00433AB4"/>
    <w:rsid w:val="004E2348"/>
    <w:rsid w:val="00513886"/>
    <w:rsid w:val="00537142"/>
    <w:rsid w:val="005441E4"/>
    <w:rsid w:val="00547E33"/>
    <w:rsid w:val="007374B9"/>
    <w:rsid w:val="007610B7"/>
    <w:rsid w:val="00763BD2"/>
    <w:rsid w:val="007956F9"/>
    <w:rsid w:val="00A55754"/>
    <w:rsid w:val="00A615B3"/>
    <w:rsid w:val="00B34572"/>
    <w:rsid w:val="00C12306"/>
    <w:rsid w:val="00C51624"/>
    <w:rsid w:val="00E67145"/>
    <w:rsid w:val="00E856D1"/>
    <w:rsid w:val="00E86B74"/>
    <w:rsid w:val="00F71E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578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51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51624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51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51624"/>
    <w:rPr>
      <w:rFonts w:ascii="Times New Roman" w:eastAsia="宋体" w:hAnsi="Times New Roman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578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51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51624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51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51624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,Min</dc:creator>
  <cp:lastModifiedBy>admin</cp:lastModifiedBy>
  <cp:revision>3</cp:revision>
  <dcterms:created xsi:type="dcterms:W3CDTF">2016-11-18T10:42:00Z</dcterms:created>
  <dcterms:modified xsi:type="dcterms:W3CDTF">2016-11-18T11:09:00Z</dcterms:modified>
</cp:coreProperties>
</file>